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94659A" w14:textId="0B1F88D1" w:rsidR="00BF5890" w:rsidRPr="003349AA" w:rsidRDefault="00F05DD9" w:rsidP="00BF5890">
      <w:pPr>
        <w:pStyle w:val="Caption"/>
        <w:keepNext/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5DD9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F5890" w:rsidRPr="003349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BF5890" w:rsidRPr="003349A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BF5890" w:rsidRPr="003349A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Table \* ARABIC </w:instrText>
      </w:r>
      <w:r w:rsidR="00BF5890" w:rsidRPr="003349A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BF589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2</w:t>
      </w:r>
      <w:r w:rsidR="00BF5890" w:rsidRPr="003349A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BF589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F5890" w:rsidRPr="003349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F5890" w:rsidRPr="00831ED7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Secondary </w:t>
      </w:r>
      <w:r w:rsidR="00BF5890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</w:t>
      </w:r>
      <w:r w:rsidR="00BF5890" w:rsidRPr="00831ED7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tructure of the SARS-COV-2 proteins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</w:t>
      </w:r>
    </w:p>
    <w:tbl>
      <w:tblPr>
        <w:tblStyle w:val="ListTable6Colorful"/>
        <w:tblW w:w="0" w:type="auto"/>
        <w:jc w:val="center"/>
        <w:tblLook w:val="0000" w:firstRow="0" w:lastRow="0" w:firstColumn="0" w:lastColumn="0" w:noHBand="0" w:noVBand="0"/>
      </w:tblPr>
      <w:tblGrid>
        <w:gridCol w:w="1592"/>
        <w:gridCol w:w="1284"/>
        <w:gridCol w:w="1208"/>
        <w:gridCol w:w="1322"/>
        <w:gridCol w:w="1097"/>
      </w:tblGrid>
      <w:tr w:rsidR="00BF5890" w:rsidRPr="00F05DD9" w14:paraId="796F1038" w14:textId="77777777" w:rsidTr="00F05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2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4C0A6504" w14:textId="77777777" w:rsidR="00BF5890" w:rsidRPr="00F05DD9" w:rsidRDefault="00BF5890" w:rsidP="00F05DD9">
            <w:pPr>
              <w:shd w:val="clear" w:color="auto" w:fill="FFFFFF" w:themeFill="background1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b/>
                <w:sz w:val="24"/>
                <w:szCs w:val="24"/>
              </w:rPr>
              <w:t>Proteins</w:t>
            </w:r>
          </w:p>
        </w:tc>
        <w:tc>
          <w:tcPr>
            <w:tcW w:w="128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45D21A67" w14:textId="77777777" w:rsidR="00BF5890" w:rsidRPr="00F05DD9" w:rsidRDefault="00BF5890" w:rsidP="00F05DD9">
            <w:pPr>
              <w:shd w:val="clear" w:color="auto" w:fill="FFFFFF" w:themeFill="background1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b/>
                <w:sz w:val="24"/>
                <w:szCs w:val="24"/>
              </w:rPr>
              <w:t>Sequence Lengt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284BB3FE" w14:textId="77777777" w:rsidR="00BF5890" w:rsidRPr="00F05DD9" w:rsidRDefault="00BF5890" w:rsidP="00F05DD9">
            <w:pPr>
              <w:shd w:val="clear" w:color="auto" w:fill="FFFFFF" w:themeFill="background1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b/>
                <w:sz w:val="24"/>
                <w:szCs w:val="24"/>
              </w:rPr>
              <w:t>α-helix</w:t>
            </w:r>
          </w:p>
        </w:tc>
        <w:tc>
          <w:tcPr>
            <w:tcW w:w="1322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7B44D131" w14:textId="77777777" w:rsidR="00BF5890" w:rsidRPr="00F05DD9" w:rsidRDefault="00BF5890" w:rsidP="00F05DD9">
            <w:pPr>
              <w:shd w:val="clear" w:color="auto" w:fill="FFFFFF" w:themeFill="background1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b/>
                <w:sz w:val="24"/>
                <w:szCs w:val="24"/>
              </w:rPr>
              <w:t>β-Tur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1A1A2E4D" w14:textId="77777777" w:rsidR="00BF5890" w:rsidRPr="00F05DD9" w:rsidRDefault="00BF5890" w:rsidP="00F05DD9">
            <w:pPr>
              <w:shd w:val="clear" w:color="auto" w:fill="FFFFFF" w:themeFill="background1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b/>
                <w:sz w:val="24"/>
                <w:szCs w:val="24"/>
              </w:rPr>
              <w:t>Random Coils</w:t>
            </w:r>
          </w:p>
        </w:tc>
      </w:tr>
      <w:tr w:rsidR="00BF5890" w:rsidRPr="00F05DD9" w14:paraId="78972886" w14:textId="77777777" w:rsidTr="00F05DD9">
        <w:trPr>
          <w:trHeight w:val="423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2" w:type="dxa"/>
            <w:tcBorders>
              <w:top w:val="single" w:sz="4" w:space="0" w:color="auto"/>
            </w:tcBorders>
            <w:shd w:val="clear" w:color="auto" w:fill="auto"/>
          </w:tcPr>
          <w:p w14:paraId="34CE22CA" w14:textId="77777777" w:rsidR="00BF5890" w:rsidRPr="00F05DD9" w:rsidRDefault="00BF5890" w:rsidP="00F05DD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nvelope  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</w:tcPr>
          <w:p w14:paraId="63196F54" w14:textId="77777777" w:rsidR="00BF5890" w:rsidRPr="00F05DD9" w:rsidRDefault="00BF5890" w:rsidP="00F05DD9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8" w:type="dxa"/>
            <w:tcBorders>
              <w:top w:val="single" w:sz="4" w:space="0" w:color="auto"/>
            </w:tcBorders>
            <w:shd w:val="clear" w:color="auto" w:fill="auto"/>
          </w:tcPr>
          <w:p w14:paraId="61D0E273" w14:textId="77777777" w:rsidR="00BF5890" w:rsidRPr="00F05DD9" w:rsidRDefault="00BF5890" w:rsidP="00F05DD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sz w:val="24"/>
                <w:szCs w:val="24"/>
              </w:rPr>
              <w:t>44.00%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</w:tcPr>
          <w:p w14:paraId="258C3610" w14:textId="77777777" w:rsidR="00BF5890" w:rsidRPr="00F05DD9" w:rsidRDefault="00BF5890" w:rsidP="00F05DD9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sz w:val="24"/>
                <w:szCs w:val="24"/>
              </w:rPr>
              <w:t>9.3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8" w:type="dxa"/>
            <w:tcBorders>
              <w:top w:val="single" w:sz="4" w:space="0" w:color="auto"/>
            </w:tcBorders>
            <w:shd w:val="clear" w:color="auto" w:fill="auto"/>
          </w:tcPr>
          <w:p w14:paraId="0F02C6F4" w14:textId="77777777" w:rsidR="00BF5890" w:rsidRPr="00F05DD9" w:rsidRDefault="00BF5890" w:rsidP="00F05DD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sz w:val="24"/>
                <w:szCs w:val="24"/>
              </w:rPr>
              <w:t>20.00%</w:t>
            </w:r>
          </w:p>
        </w:tc>
      </w:tr>
      <w:tr w:rsidR="00BF5890" w:rsidRPr="00F05DD9" w14:paraId="1C53BBED" w14:textId="77777777" w:rsidTr="00F05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2" w:type="dxa"/>
            <w:shd w:val="clear" w:color="auto" w:fill="auto"/>
          </w:tcPr>
          <w:p w14:paraId="59FA8B1F" w14:textId="77777777" w:rsidR="00BF5890" w:rsidRPr="00F05DD9" w:rsidRDefault="00BF5890" w:rsidP="00F05DD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 glycoprotein </w:t>
            </w:r>
          </w:p>
        </w:tc>
        <w:tc>
          <w:tcPr>
            <w:tcW w:w="1284" w:type="dxa"/>
            <w:shd w:val="clear" w:color="auto" w:fill="auto"/>
          </w:tcPr>
          <w:p w14:paraId="7BB81A92" w14:textId="77777777" w:rsidR="00BF5890" w:rsidRPr="00F05DD9" w:rsidRDefault="00BF5890" w:rsidP="00F05DD9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8" w:type="dxa"/>
            <w:shd w:val="clear" w:color="auto" w:fill="auto"/>
          </w:tcPr>
          <w:p w14:paraId="60E04BF9" w14:textId="77777777" w:rsidR="00BF5890" w:rsidRPr="00F05DD9" w:rsidRDefault="00BF5890" w:rsidP="00F05DD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sz w:val="24"/>
                <w:szCs w:val="24"/>
              </w:rPr>
              <w:t>34.68%</w:t>
            </w:r>
          </w:p>
        </w:tc>
        <w:tc>
          <w:tcPr>
            <w:tcW w:w="1322" w:type="dxa"/>
            <w:shd w:val="clear" w:color="auto" w:fill="auto"/>
          </w:tcPr>
          <w:p w14:paraId="17CF6FE4" w14:textId="77777777" w:rsidR="00BF5890" w:rsidRPr="00F05DD9" w:rsidRDefault="00BF5890" w:rsidP="00F05DD9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sz w:val="24"/>
                <w:szCs w:val="24"/>
              </w:rPr>
              <w:t>6.7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8" w:type="dxa"/>
            <w:shd w:val="clear" w:color="auto" w:fill="auto"/>
          </w:tcPr>
          <w:p w14:paraId="0C044EE7" w14:textId="77777777" w:rsidR="00BF5890" w:rsidRPr="00F05DD9" w:rsidRDefault="00BF5890" w:rsidP="00F05DD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sz w:val="24"/>
                <w:szCs w:val="24"/>
              </w:rPr>
              <w:t>37.39%</w:t>
            </w:r>
          </w:p>
        </w:tc>
        <w:bookmarkStart w:id="0" w:name="_GoBack"/>
        <w:bookmarkEnd w:id="0"/>
      </w:tr>
      <w:tr w:rsidR="00BF5890" w:rsidRPr="00F05DD9" w14:paraId="17B1FB4E" w14:textId="77777777" w:rsidTr="00F05DD9">
        <w:trPr>
          <w:trHeight w:val="32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2" w:type="dxa"/>
            <w:shd w:val="clear" w:color="auto" w:fill="auto"/>
          </w:tcPr>
          <w:p w14:paraId="535D3BED" w14:textId="77777777" w:rsidR="00BF5890" w:rsidRPr="00F05DD9" w:rsidRDefault="00BF5890" w:rsidP="00F05DD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F6 protein </w:t>
            </w:r>
          </w:p>
        </w:tc>
        <w:tc>
          <w:tcPr>
            <w:tcW w:w="1284" w:type="dxa"/>
            <w:shd w:val="clear" w:color="auto" w:fill="auto"/>
          </w:tcPr>
          <w:p w14:paraId="3AD0E238" w14:textId="77777777" w:rsidR="00BF5890" w:rsidRPr="00F05DD9" w:rsidRDefault="00BF5890" w:rsidP="00F05DD9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8" w:type="dxa"/>
            <w:shd w:val="clear" w:color="auto" w:fill="auto"/>
          </w:tcPr>
          <w:p w14:paraId="7A834021" w14:textId="77777777" w:rsidR="00BF5890" w:rsidRPr="00F05DD9" w:rsidRDefault="00BF5890" w:rsidP="00F05DD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sz w:val="24"/>
                <w:szCs w:val="24"/>
              </w:rPr>
              <w:t>70.49%</w:t>
            </w:r>
          </w:p>
        </w:tc>
        <w:tc>
          <w:tcPr>
            <w:tcW w:w="1322" w:type="dxa"/>
            <w:shd w:val="clear" w:color="auto" w:fill="auto"/>
          </w:tcPr>
          <w:p w14:paraId="18401E43" w14:textId="77777777" w:rsidR="00BF5890" w:rsidRPr="00F05DD9" w:rsidRDefault="00BF5890" w:rsidP="00F05DD9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sz w:val="24"/>
                <w:szCs w:val="24"/>
              </w:rPr>
              <w:t>8.2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8" w:type="dxa"/>
            <w:shd w:val="clear" w:color="auto" w:fill="auto"/>
          </w:tcPr>
          <w:p w14:paraId="6ED5B5F2" w14:textId="77777777" w:rsidR="00BF5890" w:rsidRPr="00F05DD9" w:rsidRDefault="00BF5890" w:rsidP="00F05DD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sz w:val="24"/>
                <w:szCs w:val="24"/>
              </w:rPr>
              <w:t>11.48%</w:t>
            </w:r>
          </w:p>
        </w:tc>
      </w:tr>
      <w:tr w:rsidR="00BF5890" w:rsidRPr="00F05DD9" w14:paraId="7B35B4C6" w14:textId="77777777" w:rsidTr="00F05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2" w:type="dxa"/>
            <w:shd w:val="clear" w:color="auto" w:fill="auto"/>
          </w:tcPr>
          <w:p w14:paraId="22029284" w14:textId="77777777" w:rsidR="00BF5890" w:rsidRPr="00F05DD9" w:rsidRDefault="00BF5890" w:rsidP="00F05DD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F7a </w:t>
            </w:r>
          </w:p>
        </w:tc>
        <w:tc>
          <w:tcPr>
            <w:tcW w:w="1284" w:type="dxa"/>
            <w:shd w:val="clear" w:color="auto" w:fill="auto"/>
          </w:tcPr>
          <w:p w14:paraId="57BB87C0" w14:textId="77777777" w:rsidR="00BF5890" w:rsidRPr="00F05DD9" w:rsidRDefault="00BF5890" w:rsidP="00F05DD9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8" w:type="dxa"/>
            <w:shd w:val="clear" w:color="auto" w:fill="auto"/>
          </w:tcPr>
          <w:p w14:paraId="5053BA9F" w14:textId="77777777" w:rsidR="00BF5890" w:rsidRPr="00F05DD9" w:rsidRDefault="00BF5890" w:rsidP="00F05DD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sz w:val="24"/>
                <w:szCs w:val="24"/>
              </w:rPr>
              <w:t>42.98%</w:t>
            </w:r>
          </w:p>
          <w:p w14:paraId="372B58DA" w14:textId="77777777" w:rsidR="00BF5890" w:rsidRPr="00F05DD9" w:rsidRDefault="00BF5890" w:rsidP="00F05DD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auto"/>
          </w:tcPr>
          <w:p w14:paraId="14FC7D0A" w14:textId="77777777" w:rsidR="00BF5890" w:rsidRPr="00F05DD9" w:rsidRDefault="00BF5890" w:rsidP="00F05DD9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sz w:val="24"/>
                <w:szCs w:val="24"/>
              </w:rPr>
              <w:t>9.92%</w:t>
            </w:r>
          </w:p>
          <w:p w14:paraId="355593F1" w14:textId="77777777" w:rsidR="00BF5890" w:rsidRPr="00F05DD9" w:rsidRDefault="00BF5890" w:rsidP="00F05DD9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8" w:type="dxa"/>
            <w:shd w:val="clear" w:color="auto" w:fill="auto"/>
          </w:tcPr>
          <w:p w14:paraId="2F195DF1" w14:textId="77777777" w:rsidR="00BF5890" w:rsidRPr="00F05DD9" w:rsidRDefault="00BF5890" w:rsidP="00F05DD9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sz w:val="24"/>
                <w:szCs w:val="24"/>
              </w:rPr>
              <w:t>28.10%</w:t>
            </w:r>
          </w:p>
        </w:tc>
      </w:tr>
      <w:tr w:rsidR="00BF5890" w:rsidRPr="00F05DD9" w14:paraId="61F84517" w14:textId="77777777" w:rsidTr="00F05DD9">
        <w:trPr>
          <w:trHeight w:val="24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2" w:type="dxa"/>
            <w:shd w:val="clear" w:color="auto" w:fill="auto"/>
          </w:tcPr>
          <w:p w14:paraId="5665020B" w14:textId="77777777" w:rsidR="00BF5890" w:rsidRPr="00F05DD9" w:rsidRDefault="00BF5890" w:rsidP="00F05DD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b/>
                <w:sz w:val="24"/>
                <w:szCs w:val="24"/>
              </w:rPr>
              <w:t>ORF8 protein</w:t>
            </w:r>
          </w:p>
        </w:tc>
        <w:tc>
          <w:tcPr>
            <w:tcW w:w="1284" w:type="dxa"/>
            <w:shd w:val="clear" w:color="auto" w:fill="auto"/>
          </w:tcPr>
          <w:p w14:paraId="7C0C5269" w14:textId="77777777" w:rsidR="00BF5890" w:rsidRPr="00F05DD9" w:rsidRDefault="00BF5890" w:rsidP="00F05DD9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8" w:type="dxa"/>
            <w:shd w:val="clear" w:color="auto" w:fill="auto"/>
          </w:tcPr>
          <w:p w14:paraId="7FC26DFE" w14:textId="77777777" w:rsidR="00BF5890" w:rsidRPr="00F05DD9" w:rsidRDefault="00BF5890" w:rsidP="00F05DD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sz w:val="24"/>
                <w:szCs w:val="24"/>
              </w:rPr>
              <w:t>19.83%</w:t>
            </w:r>
          </w:p>
        </w:tc>
        <w:tc>
          <w:tcPr>
            <w:tcW w:w="1322" w:type="dxa"/>
            <w:shd w:val="clear" w:color="auto" w:fill="auto"/>
          </w:tcPr>
          <w:p w14:paraId="6102A02F" w14:textId="77777777" w:rsidR="00BF5890" w:rsidRPr="00F05DD9" w:rsidRDefault="00BF5890" w:rsidP="00F05DD9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sz w:val="24"/>
                <w:szCs w:val="24"/>
              </w:rPr>
              <w:t>4.9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8" w:type="dxa"/>
            <w:shd w:val="clear" w:color="auto" w:fill="auto"/>
          </w:tcPr>
          <w:p w14:paraId="3CC80F1B" w14:textId="77777777" w:rsidR="00BF5890" w:rsidRPr="00F05DD9" w:rsidRDefault="00BF5890" w:rsidP="00F05DD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sz w:val="24"/>
                <w:szCs w:val="24"/>
              </w:rPr>
              <w:t>39.67%</w:t>
            </w:r>
          </w:p>
        </w:tc>
      </w:tr>
      <w:tr w:rsidR="00BF5890" w:rsidRPr="00F05DD9" w14:paraId="2B8EB5A6" w14:textId="77777777" w:rsidTr="00F05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2" w:type="dxa"/>
            <w:shd w:val="clear" w:color="auto" w:fill="auto"/>
          </w:tcPr>
          <w:p w14:paraId="0C7F6BBC" w14:textId="77777777" w:rsidR="00BF5890" w:rsidRPr="00F05DD9" w:rsidRDefault="00BF5890" w:rsidP="00F05DD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cleocapsid </w:t>
            </w:r>
          </w:p>
        </w:tc>
        <w:tc>
          <w:tcPr>
            <w:tcW w:w="1284" w:type="dxa"/>
            <w:shd w:val="clear" w:color="auto" w:fill="auto"/>
          </w:tcPr>
          <w:p w14:paraId="0F54BFC0" w14:textId="77777777" w:rsidR="00BF5890" w:rsidRPr="00F05DD9" w:rsidRDefault="00BF5890" w:rsidP="00F05DD9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8" w:type="dxa"/>
            <w:shd w:val="clear" w:color="auto" w:fill="auto"/>
          </w:tcPr>
          <w:p w14:paraId="414CE1EC" w14:textId="77777777" w:rsidR="00BF5890" w:rsidRPr="00F05DD9" w:rsidRDefault="00BF5890" w:rsidP="00F05DD9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1.24%</w:t>
            </w:r>
          </w:p>
        </w:tc>
        <w:tc>
          <w:tcPr>
            <w:tcW w:w="1322" w:type="dxa"/>
            <w:shd w:val="clear" w:color="auto" w:fill="auto"/>
          </w:tcPr>
          <w:p w14:paraId="3D83E4EA" w14:textId="77777777" w:rsidR="00BF5890" w:rsidRPr="00F05DD9" w:rsidRDefault="00BF5890" w:rsidP="00F05DD9">
            <w:pPr>
              <w:pStyle w:val="HTMLPreformatted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.92%</w:t>
            </w:r>
          </w:p>
          <w:p w14:paraId="07F1B81B" w14:textId="77777777" w:rsidR="00BF5890" w:rsidRPr="00F05DD9" w:rsidRDefault="00BF5890" w:rsidP="00F05DD9">
            <w:pPr>
              <w:pStyle w:val="HTMLPreformatted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  <w:p w14:paraId="5F30A824" w14:textId="77777777" w:rsidR="00BF5890" w:rsidRPr="00F05DD9" w:rsidRDefault="00BF5890" w:rsidP="00F05DD9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8" w:type="dxa"/>
            <w:shd w:val="clear" w:color="auto" w:fill="auto"/>
          </w:tcPr>
          <w:p w14:paraId="68AF6017" w14:textId="77777777" w:rsidR="00BF5890" w:rsidRPr="00F05DD9" w:rsidRDefault="00BF5890" w:rsidP="00F05DD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sz w:val="24"/>
                <w:szCs w:val="24"/>
              </w:rPr>
              <w:t>55.13%</w:t>
            </w:r>
          </w:p>
          <w:p w14:paraId="2B064B97" w14:textId="77777777" w:rsidR="00BF5890" w:rsidRPr="00F05DD9" w:rsidRDefault="00BF5890" w:rsidP="00F05DD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890" w:rsidRPr="00F05DD9" w14:paraId="02D98EFF" w14:textId="77777777" w:rsidTr="00F05DD9">
        <w:trPr>
          <w:trHeight w:val="495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2" w:type="dxa"/>
            <w:shd w:val="clear" w:color="auto" w:fill="auto"/>
          </w:tcPr>
          <w:p w14:paraId="1CDB7A52" w14:textId="77777777" w:rsidR="00BF5890" w:rsidRPr="00F05DD9" w:rsidRDefault="00BF5890" w:rsidP="00F05DD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b/>
                <w:sz w:val="24"/>
                <w:szCs w:val="24"/>
              </w:rPr>
              <w:t>ORF10</w:t>
            </w:r>
          </w:p>
        </w:tc>
        <w:tc>
          <w:tcPr>
            <w:tcW w:w="1284" w:type="dxa"/>
            <w:shd w:val="clear" w:color="auto" w:fill="auto"/>
          </w:tcPr>
          <w:p w14:paraId="2AF06D8A" w14:textId="77777777" w:rsidR="00BF5890" w:rsidRPr="00F05DD9" w:rsidRDefault="00BF5890" w:rsidP="00F05DD9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8" w:type="dxa"/>
            <w:shd w:val="clear" w:color="auto" w:fill="auto"/>
          </w:tcPr>
          <w:p w14:paraId="64A70120" w14:textId="77777777" w:rsidR="00BF5890" w:rsidRPr="00F05DD9" w:rsidRDefault="00BF5890" w:rsidP="00F05DD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sz w:val="24"/>
                <w:szCs w:val="24"/>
              </w:rPr>
              <w:t>28.95%</w:t>
            </w:r>
          </w:p>
          <w:p w14:paraId="75E31917" w14:textId="77777777" w:rsidR="00BF5890" w:rsidRPr="00F05DD9" w:rsidRDefault="00BF5890" w:rsidP="00F05DD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auto"/>
          </w:tcPr>
          <w:p w14:paraId="244679D9" w14:textId="77777777" w:rsidR="00BF5890" w:rsidRPr="00F05DD9" w:rsidRDefault="00BF5890" w:rsidP="00F05DD9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sz w:val="24"/>
                <w:szCs w:val="24"/>
              </w:rPr>
              <w:t>5.26%</w:t>
            </w:r>
          </w:p>
          <w:p w14:paraId="3EBD424A" w14:textId="77777777" w:rsidR="00BF5890" w:rsidRPr="00F05DD9" w:rsidRDefault="00BF5890" w:rsidP="00F05DD9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8" w:type="dxa"/>
            <w:shd w:val="clear" w:color="auto" w:fill="auto"/>
          </w:tcPr>
          <w:p w14:paraId="7DA4DD28" w14:textId="77777777" w:rsidR="00BF5890" w:rsidRPr="00F05DD9" w:rsidRDefault="00BF5890" w:rsidP="00F05DD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5DD9">
              <w:rPr>
                <w:rFonts w:ascii="Times New Roman" w:hAnsi="Times New Roman" w:cs="Times New Roman"/>
                <w:sz w:val="24"/>
                <w:szCs w:val="24"/>
              </w:rPr>
              <w:t>28.95%</w:t>
            </w:r>
          </w:p>
          <w:p w14:paraId="38C5444A" w14:textId="77777777" w:rsidR="00BF5890" w:rsidRPr="00F05DD9" w:rsidRDefault="00BF5890" w:rsidP="00F05DD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F4F8461" w14:textId="77777777" w:rsidR="00BF5890" w:rsidRPr="003349AA" w:rsidRDefault="00BF5890" w:rsidP="00BF5890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ACCC39" w14:textId="77777777" w:rsidR="00B41014" w:rsidRDefault="00B41014"/>
    <w:sectPr w:rsidR="00B410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332"/>
    <w:rsid w:val="00226332"/>
    <w:rsid w:val="00B41014"/>
    <w:rsid w:val="00BF5890"/>
    <w:rsid w:val="00F05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2E0F5"/>
  <w15:chartTrackingRefBased/>
  <w15:docId w15:val="{CDC053B3-1042-4469-BB42-8F061AD1B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F589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58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890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F58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5890"/>
    <w:rPr>
      <w:rFonts w:ascii="Courier New" w:eastAsia="Times New Roman" w:hAnsi="Courier New" w:cs="Courier New"/>
      <w:sz w:val="20"/>
      <w:szCs w:val="20"/>
    </w:rPr>
  </w:style>
  <w:style w:type="table" w:styleId="LightShading">
    <w:name w:val="Light Shading"/>
    <w:basedOn w:val="TableNormal"/>
    <w:uiPriority w:val="60"/>
    <w:rsid w:val="00BF589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F5890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ListTable6Colorful">
    <w:name w:val="List Table 6 Colorful"/>
    <w:basedOn w:val="TableNormal"/>
    <w:uiPriority w:val="51"/>
    <w:rsid w:val="00F05DD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Tahir ul qamar</dc:creator>
  <cp:keywords/>
  <dc:description/>
  <cp:lastModifiedBy>Muhammad Tahir ul qamar</cp:lastModifiedBy>
  <cp:revision>3</cp:revision>
  <dcterms:created xsi:type="dcterms:W3CDTF">2020-03-15T08:24:00Z</dcterms:created>
  <dcterms:modified xsi:type="dcterms:W3CDTF">2020-03-15T08:34:00Z</dcterms:modified>
</cp:coreProperties>
</file>